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A832BF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upplementary table 2. Antibody information.</w:t>
      </w:r>
    </w:p>
    <w:tbl>
      <w:tblPr>
        <w:tblStyle w:val="5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596"/>
        <w:gridCol w:w="1656"/>
        <w:gridCol w:w="2796"/>
      </w:tblGrid>
      <w:tr w14:paraId="030A013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top"/>
          </w:tcPr>
          <w:p w14:paraId="67F67D58">
            <w:pPr>
              <w:spacing w:before="0" w:after="0" w:line="480" w:lineRule="auto"/>
              <w:jc w:val="center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24"/>
                <w:szCs w:val="24"/>
              </w:rPr>
              <w:t>Antibody</w:t>
            </w:r>
          </w:p>
        </w:tc>
        <w:tc>
          <w:tcPr>
            <w:tcW w:w="1596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top"/>
          </w:tcPr>
          <w:p w14:paraId="76AD1DBE">
            <w:pPr>
              <w:spacing w:before="0" w:after="0" w:line="480" w:lineRule="auto"/>
              <w:jc w:val="center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24"/>
                <w:szCs w:val="24"/>
              </w:rPr>
              <w:t>Company</w:t>
            </w:r>
          </w:p>
        </w:tc>
        <w:tc>
          <w:tcPr>
            <w:tcW w:w="1656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top"/>
          </w:tcPr>
          <w:p w14:paraId="7CBEDC92">
            <w:pPr>
              <w:spacing w:before="0" w:after="0" w:line="480" w:lineRule="auto"/>
              <w:jc w:val="center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24"/>
                <w:szCs w:val="24"/>
              </w:rPr>
              <w:t>Catalog #</w:t>
            </w:r>
          </w:p>
        </w:tc>
        <w:tc>
          <w:tcPr>
            <w:tcW w:w="2796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top"/>
          </w:tcPr>
          <w:p w14:paraId="0443D54D">
            <w:pPr>
              <w:spacing w:before="0" w:after="0" w:line="480" w:lineRule="auto"/>
              <w:jc w:val="center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24"/>
                <w:szCs w:val="24"/>
              </w:rPr>
              <w:t>Application/Dilution</w:t>
            </w:r>
          </w:p>
        </w:tc>
      </w:tr>
      <w:tr w14:paraId="273BFBC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1E137DD8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ollagen II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</w:tcPr>
          <w:p w14:paraId="69977CA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clonal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7683EEAD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19308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</w:tcPr>
          <w:p w14:paraId="54A7C6C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; IHC (1:100)</w:t>
            </w:r>
          </w:p>
        </w:tc>
      </w:tr>
      <w:tr w14:paraId="1CB7A32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182C7AE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ggrecan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3F03965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clonal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713A65B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11691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1444B57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; IHC (1:100)</w:t>
            </w:r>
          </w:p>
        </w:tc>
      </w:tr>
      <w:tr w14:paraId="534B82E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2A3B1FF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SOX9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006665A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clonal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525C0C4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19710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47BA768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2D77812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0CD6192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16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7F0733C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03E308E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18769；68410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725DEB2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; IHC (1:100)</w:t>
            </w:r>
          </w:p>
        </w:tc>
      </w:tr>
      <w:tr w14:paraId="1B5B9CF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6E08FA1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21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094EB108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389C16A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2946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7AB6208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; IHC (1:100)</w:t>
            </w:r>
          </w:p>
        </w:tc>
      </w:tr>
      <w:tr w14:paraId="4E41C89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636F2BB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DAMTS4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5F97C09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roteintech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38DFAF7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11865-1-AP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5592AC5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6E2A080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7FEC45E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MMP13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273E14F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roteintech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54DC10C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18165-1-AP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4C5CBCE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; IHC (1:100)</w:t>
            </w:r>
          </w:p>
        </w:tc>
      </w:tr>
      <w:tr w14:paraId="6E0AEE5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0201F80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OX2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02C6E392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roteintech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260BF7BD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66351-1-Ig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03FBC85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; IHC (1:100)</w:t>
            </w:r>
          </w:p>
        </w:tc>
      </w:tr>
      <w:tr w14:paraId="431B7EF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247BE77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iNOS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60ACE91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roteintech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283056D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22226-1-AP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7B73944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61FB9B5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558D059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PLA2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5EFF0100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mmunoway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5983E2F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YT5176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7E22B38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1AB7911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42ED177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-cPLA2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592BBC2D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mmunoway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60300572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YP0868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080E546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02D84BC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6A3EE74A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PLA2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18AFB84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196DA20A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2832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5CF5A2A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115E653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6304C74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IκBα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140FFA3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34D67C8E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4812S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4F88681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6667518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4FA7005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-IκBα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64908FDA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445A5E88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2859S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19E315E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1AF134F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0F31CE7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-p65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7F90632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6A46238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3033S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7A7F17F2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19B9AA4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2E5D0C8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65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2827253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75603F5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8242S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0CC6E44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; IF (1:100)</w:t>
            </w:r>
          </w:p>
        </w:tc>
      </w:tr>
      <w:tr w14:paraId="1C310C7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54E38CB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38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22ACE9E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2ADFF32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8690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0F1E1B0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7F19159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0530DAB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-p38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5B8C375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60E8B84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4511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26C2B2A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69F8D52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112C11FE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Erk1/2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29321D3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42512F9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4695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0EBA576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6B149D2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237EBAA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-Erk1/2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4298D77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  <w:vAlign w:val="top"/>
          </w:tcPr>
          <w:p w14:paraId="77598BAA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8544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02B3ADF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68A272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20074FB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Smad2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601CC89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3692276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5339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7786C35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224CB1B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</w:tcPr>
          <w:p w14:paraId="3B7EDB4D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-Smad2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1FE8021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</w:tcPr>
          <w:p w14:paraId="34A183F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18338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01CD544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044DDF3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4CDACBC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Smad3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1E8D27F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0FDFB93E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9523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7AE4F48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2845AB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shd w:val="clear" w:color="auto" w:fill="auto"/>
            <w:vAlign w:val="top"/>
          </w:tcPr>
          <w:p w14:paraId="0D27EEB2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-Smad3</w:t>
            </w:r>
          </w:p>
        </w:tc>
        <w:tc>
          <w:tcPr>
            <w:tcW w:w="1596" w:type="dxa"/>
            <w:shd w:val="clear" w:color="auto" w:fill="auto"/>
            <w:vAlign w:val="top"/>
          </w:tcPr>
          <w:p w14:paraId="548A41B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shd w:val="clear" w:color="auto" w:fill="auto"/>
          </w:tcPr>
          <w:p w14:paraId="2DDA59E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9520</w:t>
            </w:r>
          </w:p>
        </w:tc>
        <w:tc>
          <w:tcPr>
            <w:tcW w:w="2796" w:type="dxa"/>
            <w:shd w:val="clear" w:color="auto" w:fill="auto"/>
            <w:vAlign w:val="top"/>
          </w:tcPr>
          <w:p w14:paraId="0CC96BE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3238F25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4FF8C64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Smad2/3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43AEE2B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21CF29E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8685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7AB13C8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1109211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  <w:vAlign w:val="top"/>
          </w:tcPr>
          <w:p w14:paraId="10284AB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-Smad2/3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1A253E9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2254477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8828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1DD3087A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154BBFC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356D014D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Smad1/5/9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771A22B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clonal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6990AF9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23208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0C72819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05EEF79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4EE3040E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p-Smad1/5/9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</w:tcPr>
          <w:p w14:paraId="13D459D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3397CBA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13820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4ECC1B7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1044E52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6B138D4E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STAT1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  <w:vAlign w:val="top"/>
          </w:tcPr>
          <w:p w14:paraId="2A01F00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289EF49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14994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</w:tcPr>
          <w:p w14:paraId="7FC0930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233E6D9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5A82B42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LK5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</w:tcPr>
          <w:p w14:paraId="659243F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cam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737BF35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235578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</w:tcPr>
          <w:p w14:paraId="0EABF40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;IP(1:30)</w:t>
            </w:r>
          </w:p>
        </w:tc>
      </w:tr>
      <w:tr w14:paraId="7272726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3336B25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H1R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</w:tcPr>
          <w:p w14:paraId="5BEEAC8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clonal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159FEF7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1422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</w:tcPr>
          <w:p w14:paraId="622050C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7E4DDB2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68EAB81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c-Myc 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</w:tcPr>
          <w:p w14:paraId="10F618F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ffinity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527B7E02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AF6054 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</w:tcPr>
          <w:p w14:paraId="5C2E4058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05B7452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74EC0E4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lamin B1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</w:tcPr>
          <w:p w14:paraId="352F4CE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cam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3DBF436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16048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</w:tcPr>
          <w:p w14:paraId="09AEA5C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19F240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10F4DC6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TSK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</w:tcPr>
          <w:p w14:paraId="5C685728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Cell Signaling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5E12EA9A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57056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</w:tcPr>
          <w:p w14:paraId="1CF01A5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5F2F635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4EC85B0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CP5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</w:tcPr>
          <w:p w14:paraId="025CCDC8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bclonal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5E4610B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2528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</w:tcPr>
          <w:p w14:paraId="046D299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)</w:t>
            </w:r>
          </w:p>
        </w:tc>
      </w:tr>
      <w:tr w14:paraId="586F51B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4F27DA8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GAPDH</w:t>
            </w:r>
          </w:p>
        </w:tc>
        <w:tc>
          <w:tcPr>
            <w:tcW w:w="1596" w:type="dxa"/>
            <w:tcBorders>
              <w:right w:val="nil"/>
              <w:insideV w:val="nil"/>
            </w:tcBorders>
            <w:shd w:val="clear" w:color="auto" w:fill="auto"/>
          </w:tcPr>
          <w:p w14:paraId="48B8E66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ffinity</w:t>
            </w:r>
          </w:p>
        </w:tc>
        <w:tc>
          <w:tcPr>
            <w:tcW w:w="1656" w:type="dxa"/>
            <w:tcBorders>
              <w:right w:val="nil"/>
              <w:insideV w:val="nil"/>
            </w:tcBorders>
            <w:shd w:val="clear" w:color="auto" w:fill="auto"/>
          </w:tcPr>
          <w:p w14:paraId="1CF09EE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AF7021</w:t>
            </w:r>
          </w:p>
        </w:tc>
        <w:tc>
          <w:tcPr>
            <w:tcW w:w="2796" w:type="dxa"/>
            <w:tcBorders>
              <w:right w:val="nil"/>
              <w:insideV w:val="nil"/>
            </w:tcBorders>
            <w:shd w:val="clear" w:color="auto" w:fill="auto"/>
          </w:tcPr>
          <w:p w14:paraId="5BF2B36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  <w:t>WB (1:10000)</w:t>
            </w:r>
          </w:p>
        </w:tc>
      </w:tr>
    </w:tbl>
    <w:p w14:paraId="19D50902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6D2C8315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11519BDF">
      <w:pPr>
        <w:pStyle w:val="2"/>
        <w:spacing w:before="240" w:beforeAutospacing="0" w:after="240" w:afterAutospacing="0" w:line="360" w:lineRule="auto"/>
        <w:jc w:val="both"/>
        <w:rPr>
          <w:b/>
          <w:szCs w:val="24"/>
        </w:rPr>
      </w:pPr>
    </w:p>
    <w:p w14:paraId="234AA955">
      <w:pPr>
        <w:pStyle w:val="2"/>
        <w:spacing w:before="240" w:beforeAutospacing="0" w:after="240" w:afterAutospacing="0" w:line="360" w:lineRule="auto"/>
        <w:jc w:val="both"/>
        <w:rPr>
          <w:b/>
          <w:szCs w:val="24"/>
        </w:rPr>
      </w:pPr>
    </w:p>
    <w:p w14:paraId="6A8CC35A">
      <w:pPr>
        <w:rPr>
          <w:lang w:eastAsia="zh-CN"/>
        </w:rPr>
      </w:pPr>
    </w:p>
    <w:p w14:paraId="6724D64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8D44D9"/>
    <w:rsid w:val="3A8D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360" w:lineRule="auto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5">
    <w:name w:val="浅色底纹1"/>
    <w:basedOn w:val="3"/>
    <w:autoRedefine/>
    <w:qFormat/>
    <w:uiPriority w:val="60"/>
    <w:rPr>
      <w:rFonts w:ascii="Times New Roman" w:hAnsi="Times New Roman" w:eastAsiaTheme="minorEastAsia" w:cstheme="minorBidi"/>
      <w:color w:val="000000"/>
      <w:kern w:val="2"/>
      <w:sz w:val="21"/>
      <w:szCs w:val="22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3:34:00Z</dcterms:created>
  <dc:creator>凯~人间草木</dc:creator>
  <cp:lastModifiedBy>凯~人间草木</cp:lastModifiedBy>
  <dcterms:modified xsi:type="dcterms:W3CDTF">2025-07-16T03:3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C4C2E3D44E14FE192558C23DD14816B_11</vt:lpwstr>
  </property>
  <property fmtid="{D5CDD505-2E9C-101B-9397-08002B2CF9AE}" pid="4" name="KSOTemplateDocerSaveRecord">
    <vt:lpwstr>eyJoZGlkIjoiOGM2ODMzZGQ2MGRhMGQ0OTYyODZkYjhjNGM3MGEzNDciLCJ1c2VySWQiOiI0MjYyNTk4NzUifQ==</vt:lpwstr>
  </property>
</Properties>
</file>